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Pr="00552FBA" w:rsidR="00426178" w:rsidRDefault="00552FBA" w14:paraId="51C51F28" w14:textId="569A4D22">
      <w:pPr>
        <w:rPr>
          <w:rFonts w:ascii="Arial" w:hAnsi="Arial" w:cs="Arial"/>
        </w:rPr>
      </w:pPr>
      <w:r w:rsidR="00552FBA">
        <w:drawing>
          <wp:inline wp14:editId="6A97CE48" wp14:anchorId="788DF946">
            <wp:extent cx="5943600" cy="4636136"/>
            <wp:effectExtent l="0" t="0" r="0" b="0"/>
            <wp:docPr id="1846325285" name="Picture 1" descr="A screenshot of a graph&#10;&#10;Description automatically generated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"/>
                    <pic:cNvPicPr/>
                  </pic:nvPicPr>
                  <pic:blipFill>
                    <a:blip r:embed="R70118d9a3c7e40a5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943600" cy="4636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552FBA" w:rsidR="00552FBA" w:rsidRDefault="00552FBA" w14:paraId="1EC38942" w14:textId="67CBDD73">
      <w:pPr>
        <w:rPr>
          <w:rFonts w:ascii="Arial" w:hAnsi="Arial" w:cs="Arial"/>
        </w:rPr>
      </w:pPr>
      <w:r w:rsidRPr="0D877605">
        <w:rPr>
          <w:rFonts w:ascii="Arial" w:hAnsi="Arial" w:cs="Arial"/>
        </w:rPr>
        <w:t>Figure</w:t>
      </w:r>
      <w:r w:rsidRPr="0D877605" w:rsidR="79148FC9">
        <w:rPr>
          <w:rFonts w:ascii="Arial" w:hAnsi="Arial" w:cs="Arial"/>
        </w:rPr>
        <w:t xml:space="preserve"> </w:t>
      </w:r>
      <w:r w:rsidRPr="0D877605">
        <w:rPr>
          <w:rFonts w:ascii="Arial" w:hAnsi="Arial" w:cs="Arial"/>
        </w:rPr>
        <w:t>1</w:t>
      </w:r>
      <w:r w:rsidRPr="0D877605" w:rsidR="1802EAF7">
        <w:rPr>
          <w:rFonts w:ascii="Arial" w:hAnsi="Arial" w:cs="Arial"/>
        </w:rPr>
        <w:t>.</w:t>
      </w:r>
      <w:r w:rsidRPr="0D877605">
        <w:rPr>
          <w:rFonts w:ascii="Arial" w:hAnsi="Arial" w:cs="Arial"/>
        </w:rPr>
        <w:t xml:space="preserve"> DRN 5-HT neuron membrane characteristics in </w:t>
      </w:r>
      <w:r w:rsidRPr="0D877605" w:rsidR="008E5E32">
        <w:rPr>
          <w:rFonts w:ascii="Arial" w:hAnsi="Arial" w:cs="Arial"/>
        </w:rPr>
        <w:t>naïve and EtOH-exposed rats. In naïve rats, f</w:t>
      </w:r>
      <w:r w:rsidRPr="0D877605">
        <w:rPr>
          <w:rFonts w:ascii="Arial" w:hAnsi="Arial" w:cs="Arial"/>
        </w:rPr>
        <w:t xml:space="preserve">emale SIS rats have </w:t>
      </w:r>
      <w:r w:rsidRPr="0D877605" w:rsidR="008E5E32">
        <w:rPr>
          <w:rFonts w:ascii="Arial" w:hAnsi="Arial" w:cs="Arial"/>
        </w:rPr>
        <w:t xml:space="preserve">a) </w:t>
      </w:r>
      <w:r w:rsidRPr="0D877605">
        <w:rPr>
          <w:rFonts w:ascii="Arial" w:hAnsi="Arial" w:cs="Arial"/>
        </w:rPr>
        <w:t xml:space="preserve">a more depolarized AP threshold </w:t>
      </w:r>
      <w:r w:rsidRPr="0D877605" w:rsidR="6B6AC10E">
        <w:rPr>
          <w:rFonts w:ascii="Arial" w:hAnsi="Arial" w:cs="Arial"/>
        </w:rPr>
        <w:t xml:space="preserve">than </w:t>
      </w:r>
      <w:r w:rsidRPr="0D877605">
        <w:rPr>
          <w:rFonts w:ascii="Arial" w:hAnsi="Arial" w:cs="Arial"/>
        </w:rPr>
        <w:t>GH female counterparts (</w:t>
      </w:r>
      <w:r w:rsidRPr="0D877605" w:rsidR="008E5E32">
        <w:rPr>
          <w:rFonts w:ascii="Arial" w:hAnsi="Arial" w:cs="Arial"/>
        </w:rPr>
        <w:t xml:space="preserve">* </w:t>
      </w:r>
      <w:r w:rsidRPr="0D877605">
        <w:rPr>
          <w:rFonts w:ascii="Arial" w:hAnsi="Arial" w:cs="Arial"/>
        </w:rPr>
        <w:t xml:space="preserve">p&lt;0.05) as well as </w:t>
      </w:r>
      <w:r w:rsidRPr="0D877605" w:rsidR="008E5E32">
        <w:rPr>
          <w:rFonts w:ascii="Arial" w:hAnsi="Arial" w:cs="Arial"/>
        </w:rPr>
        <w:t xml:space="preserve">b) </w:t>
      </w:r>
      <w:r w:rsidRPr="0D877605">
        <w:rPr>
          <w:rFonts w:ascii="Arial" w:hAnsi="Arial" w:cs="Arial"/>
        </w:rPr>
        <w:t xml:space="preserve">a greater voltage change from RMP to AP threshold compared to SIS males </w:t>
      </w:r>
      <w:r w:rsidRPr="0D877605" w:rsidR="008E5E32">
        <w:rPr>
          <w:rFonts w:ascii="Arial" w:hAnsi="Arial" w:cs="Arial"/>
        </w:rPr>
        <w:t xml:space="preserve">(# p&lt;0.05) </w:t>
      </w:r>
      <w:r w:rsidRPr="0D877605">
        <w:rPr>
          <w:rFonts w:ascii="Arial" w:hAnsi="Arial" w:cs="Arial"/>
        </w:rPr>
        <w:t>and to their GH female counterparts (</w:t>
      </w:r>
      <w:r w:rsidRPr="0D877605" w:rsidR="008E5E32">
        <w:rPr>
          <w:rFonts w:ascii="Arial" w:hAnsi="Arial" w:cs="Arial"/>
        </w:rPr>
        <w:t>*</w:t>
      </w:r>
      <w:r w:rsidRPr="0D877605">
        <w:rPr>
          <w:rFonts w:ascii="Arial" w:hAnsi="Arial" w:cs="Arial"/>
        </w:rPr>
        <w:t xml:space="preserve"> p&lt;0.05).</w:t>
      </w:r>
      <w:r w:rsidRPr="0D877605" w:rsidR="008E5E32">
        <w:rPr>
          <w:rFonts w:ascii="Arial" w:hAnsi="Arial" w:cs="Arial"/>
        </w:rPr>
        <w:t xml:space="preserve"> c) In EtOH-exposed rats, </w:t>
      </w:r>
      <w:r w:rsidRPr="0D877605" w:rsidR="00D11A61">
        <w:rPr>
          <w:rFonts w:ascii="Arial" w:hAnsi="Arial" w:cs="Arial"/>
        </w:rPr>
        <w:t>high EtOH</w:t>
      </w:r>
      <w:r w:rsidRPr="0D877605" w:rsidR="708128C3">
        <w:rPr>
          <w:rFonts w:ascii="Arial" w:hAnsi="Arial" w:cs="Arial"/>
        </w:rPr>
        <w:t xml:space="preserve"> </w:t>
      </w:r>
      <w:r w:rsidRPr="0D877605" w:rsidR="00D11A61">
        <w:rPr>
          <w:rFonts w:ascii="Arial" w:hAnsi="Arial" w:cs="Arial"/>
        </w:rPr>
        <w:t xml:space="preserve">intake females showed significantly longer latency to reach AP threshold than </w:t>
      </w:r>
      <w:r w:rsidRPr="0D877605" w:rsidR="68155406">
        <w:rPr>
          <w:rFonts w:ascii="Arial" w:hAnsi="Arial" w:cs="Arial"/>
        </w:rPr>
        <w:t xml:space="preserve">their </w:t>
      </w:r>
      <w:r w:rsidRPr="0D877605" w:rsidR="00D11A61">
        <w:rPr>
          <w:rFonts w:ascii="Arial" w:hAnsi="Arial" w:cs="Arial"/>
        </w:rPr>
        <w:t xml:space="preserve">low EtOH intake </w:t>
      </w:r>
      <w:r w:rsidRPr="0D877605" w:rsidR="0CF58B85">
        <w:rPr>
          <w:rFonts w:ascii="Arial" w:hAnsi="Arial" w:cs="Arial"/>
        </w:rPr>
        <w:t xml:space="preserve">counterparts </w:t>
      </w:r>
      <w:r w:rsidRPr="0D877605" w:rsidR="00D11A61">
        <w:rPr>
          <w:rFonts w:ascii="Arial" w:hAnsi="Arial" w:cs="Arial"/>
        </w:rPr>
        <w:t xml:space="preserve">(** p&lt;0.01).  </w:t>
      </w:r>
    </w:p>
    <w:p w:rsidRPr="00552FBA" w:rsidR="00552FBA" w:rsidRDefault="00552FBA" w14:paraId="0A70BCE6" w14:textId="77777777">
      <w:pPr>
        <w:rPr>
          <w:rFonts w:ascii="Arial" w:hAnsi="Arial" w:cs="Arial"/>
        </w:rPr>
      </w:pPr>
    </w:p>
    <w:p w:rsidRPr="00552FBA" w:rsidR="00552FBA" w:rsidRDefault="00552FBA" w14:paraId="2CCB409D" w14:textId="77777777">
      <w:pPr>
        <w:rPr>
          <w:rFonts w:ascii="Arial" w:hAnsi="Arial" w:cs="Arial"/>
        </w:rPr>
      </w:pPr>
    </w:p>
    <w:sectPr w:rsidRPr="00552FBA" w:rsidR="00552FBA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DengXian Light">
    <w:altName w:val="等线 Light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FBA"/>
    <w:rsid w:val="00082376"/>
    <w:rsid w:val="000C4AF8"/>
    <w:rsid w:val="00141380"/>
    <w:rsid w:val="00426178"/>
    <w:rsid w:val="004345A3"/>
    <w:rsid w:val="00552FBA"/>
    <w:rsid w:val="006E5BB5"/>
    <w:rsid w:val="008E5E32"/>
    <w:rsid w:val="00A76D30"/>
    <w:rsid w:val="00D11A61"/>
    <w:rsid w:val="00D65241"/>
    <w:rsid w:val="00DA6A96"/>
    <w:rsid w:val="00EF571D"/>
    <w:rsid w:val="0C68D060"/>
    <w:rsid w:val="0CF58B85"/>
    <w:rsid w:val="0D877605"/>
    <w:rsid w:val="0FC9DA80"/>
    <w:rsid w:val="1802EAF7"/>
    <w:rsid w:val="237FCE09"/>
    <w:rsid w:val="2A295B83"/>
    <w:rsid w:val="68155406"/>
    <w:rsid w:val="6B6AC10E"/>
    <w:rsid w:val="708128C3"/>
    <w:rsid w:val="79148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893CA"/>
  <w15:chartTrackingRefBased/>
  <w15:docId w15:val="{4D731A90-F48A-45A7-AD11-50B35B2D5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2FBA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FBA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F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F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F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F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F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F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F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52FBA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52FBA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52FBA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52FBA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52FBA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52FBA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52FBA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52FBA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52F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FBA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52FB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F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52F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FBA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52F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F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F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FB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52F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FBA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BB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E5B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microsoft.com/office/2016/09/relationships/commentsIds" Target="commentsIds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microsoft.com/office/2011/relationships/commentsExtended" Target="commentsExtended.xml" Id="rId6" /><Relationship Type="http://schemas.openxmlformats.org/officeDocument/2006/relationships/theme" Target="theme/theme1.xml" Id="rId11" /><Relationship Type="http://schemas.microsoft.com/office/2011/relationships/people" Target="people.xml" Id="rId10" /><Relationship Type="http://schemas.openxmlformats.org/officeDocument/2006/relationships/fontTable" Target="fontTable.xml" Id="rId9" /><Relationship Type="http://schemas.openxmlformats.org/officeDocument/2006/relationships/image" Target="/media/image2.png" Id="R70118d9a3c7e40a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hen Li</dc:creator>
  <keywords/>
  <dc:description/>
  <lastModifiedBy>Lynn Kirby</lastModifiedBy>
  <revision>3</revision>
  <dcterms:created xsi:type="dcterms:W3CDTF">2024-11-07T19:41:00.0000000Z</dcterms:created>
  <dcterms:modified xsi:type="dcterms:W3CDTF">2024-11-20T20:27:32.2915592Z</dcterms:modified>
</coreProperties>
</file>